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0"/>
        <w:gridCol w:w="1080"/>
        <w:gridCol w:w="900"/>
        <w:gridCol w:w="900"/>
        <w:gridCol w:w="900"/>
        <w:gridCol w:w="776"/>
        <w:gridCol w:w="844"/>
      </w:tblGrid>
      <w:tr>
        <w:trPr>
          <w:trHeight w:val="330" w:hRule="atLeast"/>
        </w:trPr>
        <w:tc>
          <w:tcPr>
            <w:tcW w:w="1062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Supplementary </w:t>
            </w:r>
            <w:r>
              <w:rPr>
                <w:b/>
                <w:bCs/>
                <w:kern w:val="0"/>
                <w:sz w:val="18"/>
                <w:szCs w:val="18"/>
              </w:rPr>
              <w:t>Table 1 Lists of differentially regulated proteins in neonatal thymus group identified by MS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96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I/MW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ss matche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 covered (%)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N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nasc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7/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SM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amoyl-phosphate synth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/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LI4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ligase 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g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7/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N4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in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n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5/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/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VP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vault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v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/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CM6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 licensing factor MCM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2/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itional endoplasmic reticulum ATP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c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/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T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inner 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8/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P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eat shock protein 75 k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5/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in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i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/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BP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r upstream element-binding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hs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0/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MP synth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mp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9/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UCL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l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/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P75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ss-70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1/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S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ccinate dehydrogen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h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6/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peptidase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p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/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ST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lastin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s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X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nex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/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NB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min-B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n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/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PL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 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3/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G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qualene monooxy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7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60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 kDa heat shock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1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 subunit alp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5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2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DC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artate--tRNA lig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/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DIA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isulfide-isom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7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H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ehyd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h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3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OT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yl-CoA:3-ketoacid coenzyme A 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c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4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TP synthase subunit b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5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9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DH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ucose 6-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2C8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ratin, type II cytoskeletal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0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MH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marate hydrat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2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CMC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binding mitochondrial carrier protein SCaMC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c25a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ME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men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6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FSP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fm1-specific proteas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fs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8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1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onin-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o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.05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PT7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ptin-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p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3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I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b GDP dissociation inhibitor b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i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A1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ulin alpha-1A ch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a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4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V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fv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1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PK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 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TU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ongation factor 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f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6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P50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ore complex protein Nup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p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4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TF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vage stimulation factor subuni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t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2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H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M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3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DR1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 biogenesis protein WDR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dr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1C18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ratin, type I cytoskeletal 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t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PH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pin 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pin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8/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/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5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K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ycerate kin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k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2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DBP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 DNA-binding protein 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db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L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acet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1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DS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hort-chain specific acyl-CoA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8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EU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ocyte elastase inhibitor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pinb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/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ZP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Z-associated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za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3/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ac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9/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JB1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homolog subfamily B member 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b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1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1/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P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dehydrogenase E1 component subunit b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0/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MPP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nose-1-phosphate guanyltransferase b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mpp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/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9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S ribosomal protein L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pl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9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YR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organic pyrophosphatas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1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BP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unoglobulin-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b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1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ML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tin-like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l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5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63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B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ine nucleotide-binding protein G(I)/G(S)/G(T) subunit beta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0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P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B2-related adaptor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0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A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s A2/B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a2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7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U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umen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7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LI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Z and LIM domain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lim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8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P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ine nucleotide-binding protein subunit beta-2-lik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b2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0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H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ta(3,5)-Delta(2,4)-dienoyl-CoA isom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0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PC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s C1/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2/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A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 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7/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M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phosm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m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2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AC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ltage-dependent anion-selective channel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A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5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TM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ercaptopyruvate sulfur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S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S ribosomal protein 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PH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rine nucleoside phosphory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8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DX4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dx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QBP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glutamine-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qb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A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4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S3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 dehydrogenase [ubiquinone] iron-sulfur protein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fs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JC9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homolog subfamily C member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c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WC15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CWC15 homolo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wc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5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I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pentenyl-diphosphate Delta-isom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i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114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NG finger protein 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f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4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D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LR chaperone ME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d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0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C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thrin light chain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DX6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DX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PRT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xanthine-guanine phosphoribos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pr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1/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S8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 dehydrogenase [ubiquinone] iron-sulfur protein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ufs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S ribosomal protein L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pl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4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X5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box protein homolog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X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/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X3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box protein homolog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X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/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5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4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H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ancer of rudimentary homolo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3/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/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F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rrier-to-autointegration fac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n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9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/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A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-like modifier-activating enzym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9/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S6A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S protease regulatory subunit 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m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1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D13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S proteasome non-ATPase regulatory subunit 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md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/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P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4/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hibi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/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ME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activator complex subuni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m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/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3Z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3-3 protein zeta/d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wha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3/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/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L2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gelin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ln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9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F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filin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2/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KB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 diphosphate kinase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7/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TL1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actosin-lik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t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/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B5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b5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6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CR7_MOU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-c1 complex subunit 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qcr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0/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40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6B1_MOUSE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c oxidase subunit 6B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6b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6/1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2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945" w:hRule="atLeast"/>
        </w:trPr>
        <w:tc>
          <w:tcPr>
            <w:tcW w:w="1062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kern w:val="0"/>
                <w:sz w:val="18"/>
                <w:szCs w:val="18"/>
              </w:rPr>
              <w:t>CyDye images were analyzed by BVA and spots that showed statistically significant differences (</w:t>
            </w: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&lt;0.05) in intensity between the neonatal and the adult thymus groups are listed. pI: calculated isoelectric point; MW: nominal molecular weight;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↑</w:t>
            </w:r>
            <w:r>
              <w:rPr>
                <w:kern w:val="0"/>
                <w:sz w:val="18"/>
                <w:szCs w:val="18"/>
              </w:rPr>
              <w:t xml:space="preserve">: up-regulated;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↓</w:t>
            </w:r>
            <w:r>
              <w:rPr>
                <w:kern w:val="0"/>
                <w:sz w:val="18"/>
                <w:szCs w:val="18"/>
              </w:rPr>
              <w:t>: down-regula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7:40:00Z</dcterms:created>
  <dc:creator>cxz</dc:creator>
  <dc:description/>
  <cp:keywords/>
  <dc:language>en-US</dc:language>
  <cp:lastModifiedBy>cxz</cp:lastModifiedBy>
  <dcterms:modified xsi:type="dcterms:W3CDTF">2012-09-05T07:45:00Z</dcterms:modified>
  <cp:revision>3</cp:revision>
  <dc:subject/>
  <dc:title/>
</cp:coreProperties>
</file>